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color w:val="000000"/>
          <w:sz w:val="22"/>
          <w:szCs w:val="22"/>
          <w:lang w:val="en-US"/>
        </w:rPr>
      </w:pPr>
      <w:r>
        <w:rPr>
          <w:rFonts w:cs="Verdana" w:ascii="Verdana" w:hAnsi="Verdana"/>
          <w:b/>
          <w:color w:val="000000"/>
          <w:sz w:val="22"/>
          <w:szCs w:val="22"/>
          <w:lang w:val="en-US"/>
        </w:rPr>
        <w:t>Table S2.</w:t>
      </w:r>
      <w:r>
        <w:rPr>
          <w:rFonts w:cs="Verdana" w:ascii="Verdana" w:hAnsi="Verdana"/>
          <w:color w:val="000000"/>
          <w:sz w:val="22"/>
          <w:szCs w:val="22"/>
          <w:lang w:val="en-US"/>
        </w:rPr>
        <w:t xml:space="preserve"> Frequencies (%) of control region (CR) polymorphisms in patients with dry AMD and in controls as well as the corresponding odds ratios and 95% confidence intervals.</w:t>
      </w:r>
    </w:p>
    <w:tbl>
      <w:tblPr>
        <w:tblW w:w="44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6"/>
        <w:gridCol w:w="1290"/>
        <w:gridCol w:w="514"/>
        <w:gridCol w:w="1285"/>
        <w:gridCol w:w="513"/>
        <w:gridCol w:w="865"/>
        <w:gridCol w:w="1792"/>
      </w:tblGrid>
      <w:tr>
        <w:trPr>
          <w:trHeight w:val="880" w:hRule="atLeast"/>
        </w:trPr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>Polymorphism in mtDN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de-AT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 xml:space="preserve"> control reg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>Frequency in patients with dry AM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de-A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 xml:space="preserve">Frequency in                 control group 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Odds ratio (95% C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n=66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n=385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45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051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2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067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069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7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07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080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86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9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93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3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4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1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14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24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26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.6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.7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69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29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6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5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2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3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45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1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51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4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5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53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2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1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6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6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69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70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7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5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3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6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9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72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2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4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3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9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4De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5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6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1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89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8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.6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.1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6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89InsC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9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1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1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93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0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07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12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13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17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1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2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2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23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.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0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7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5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24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9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31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3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35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39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41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4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43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44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45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4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4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55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56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9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5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5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58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3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59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6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9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5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63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65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1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66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6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69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7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7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70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71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73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74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7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6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83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87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88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0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8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9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6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7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9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5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6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4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98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9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99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00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0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04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8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4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09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11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.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8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7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16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18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1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319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2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24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25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6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27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4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4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5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53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5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3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55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56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2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57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6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6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4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68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8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390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391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398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99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38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42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438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46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465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482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497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506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51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5.7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5.4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526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1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527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6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71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7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7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4.5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1.4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64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74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9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4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08 (1.1-14.9)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1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43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46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5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.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2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51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5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4.2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5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3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6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5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8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85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7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2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86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88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9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89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9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9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94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6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9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95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3.3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7.9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29 (1.3-4.1)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96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9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9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8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00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04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6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07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9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10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14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15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17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25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26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27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28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9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3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35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36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3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4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37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47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48De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49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49De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50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6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6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8.4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7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9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85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94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95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3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48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02Ins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0.3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6.6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32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02InsC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6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.2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0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9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0Ins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3.9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4.0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6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 xml:space="preserve">T310InsCC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0InsT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6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9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37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340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84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85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08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444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451In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52De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53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56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9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5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62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7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4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69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472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77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9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82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89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9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41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94De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97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499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2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9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504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08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9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C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1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CAC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CACAC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A514/515De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1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16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17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33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54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67InsCC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68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69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mtDNA = mitochondrial DNA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AMD = age-related macular degeneration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n: number of individuals with the respective polymorphism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P-value: Pearson chi-square or Fisher’s exact test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e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CI = confidence interval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Polymorphisms not listed in MITOMAP and the Human Mitochondrial Genome Database.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(W1);Arial" w:hAnsi="Arial (W1);Arial" w:eastAsia="Times New Roman" w:cs="Arial (W1);Arial"/>
      <w:color w:val="000000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Arial (W1);Arial" w:hAnsi="Arial (W1);Arial" w:cs="Arial (W1);Arial"/>
      <w:color w:val="000000"/>
      <w:sz w:val="24"/>
      <w:lang w:val="de-DE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color w:val="000000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urc">
    <w:name w:val="fußrüc"/>
    <w:basedOn w:val="Footer"/>
    <w:qFormat/>
    <w:pPr/>
    <w:rPr>
      <w:rFonts w:ascii="Verdana" w:hAnsi="Verdana" w:cs="Verdana"/>
      <w:sz w:val="20"/>
      <w:lang w:val="de-AT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cs="Times New Roman"/>
      <w:color w:val="000000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0:05:00Z</dcterms:created>
  <dc:creator>Müller Edith</dc:creator>
  <dc:description/>
  <cp:keywords/>
  <dc:language>en-US</dc:language>
  <cp:lastModifiedBy>Müller Edith</cp:lastModifiedBy>
  <dcterms:modified xsi:type="dcterms:W3CDTF">2011-07-28T07:52:00Z</dcterms:modified>
  <cp:revision>3</cp:revision>
  <dc:subject/>
  <dc:title/>
</cp:coreProperties>
</file>